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5BAAC" w14:textId="75041023" w:rsidR="00D60254" w:rsidRPr="00D60254" w:rsidRDefault="00FF3E34">
      <w:pPr>
        <w:rPr>
          <w:b/>
          <w:bCs/>
        </w:rPr>
      </w:pPr>
      <w:r w:rsidRPr="00D60254">
        <w:rPr>
          <w:b/>
          <w:bCs/>
        </w:rPr>
        <w:t xml:space="preserve">Multimedia Appendix </w:t>
      </w:r>
      <w:r w:rsidR="00007D6A">
        <w:rPr>
          <w:b/>
          <w:bCs/>
        </w:rPr>
        <w:t>2</w:t>
      </w:r>
    </w:p>
    <w:p w14:paraId="0E2F78CB" w14:textId="6CA2032A" w:rsidR="00D31EA4" w:rsidRDefault="00FF3E34">
      <w:r>
        <w:t xml:space="preserve">Summary of eHEALS </w:t>
      </w:r>
      <w:r w:rsidR="0065101B">
        <w:t xml:space="preserve">scale </w:t>
      </w:r>
      <w:r>
        <w:t>items</w:t>
      </w:r>
      <w:r w:rsidR="000B1694">
        <w:t>.</w:t>
      </w:r>
    </w:p>
    <w:p w14:paraId="4FDF7F66" w14:textId="4C2740B9" w:rsidR="00FF3E34" w:rsidRDefault="00FF3E34"/>
    <w:tbl>
      <w:tblPr>
        <w:tblpPr w:leftFromText="180" w:rightFromText="180" w:vertAnchor="text" w:tblpXSpec="center" w:tblpY="1"/>
        <w:tblOverlap w:val="never"/>
        <w:tblW w:w="9336" w:type="dxa"/>
        <w:jc w:val="center"/>
        <w:tblLook w:val="04A0" w:firstRow="1" w:lastRow="0" w:firstColumn="1" w:lastColumn="0" w:noHBand="0" w:noVBand="1"/>
      </w:tblPr>
      <w:tblGrid>
        <w:gridCol w:w="4182"/>
        <w:gridCol w:w="886"/>
        <w:gridCol w:w="1267"/>
        <w:gridCol w:w="1157"/>
        <w:gridCol w:w="922"/>
        <w:gridCol w:w="922"/>
      </w:tblGrid>
      <w:tr w:rsidR="00FF3E34" w:rsidRPr="00A86196" w14:paraId="19A89465" w14:textId="77777777" w:rsidTr="00FF3E34">
        <w:trPr>
          <w:trHeight w:val="312"/>
          <w:jc w:val="center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7531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Item Number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CD9D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E0C5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AC25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0BB0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24FB3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Strongly Disagree</w:t>
            </w:r>
          </w:p>
        </w:tc>
      </w:tr>
      <w:tr w:rsidR="00FF3E34" w:rsidRPr="00A86196" w14:paraId="7E83BE72" w14:textId="77777777" w:rsidTr="00FF3E34">
        <w:trPr>
          <w:trHeight w:val="530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3519EA9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. I know what health resources are available on the Internet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40AD8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4E293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90625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19C6B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FE9919B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0EF1F41C" w14:textId="77777777" w:rsidTr="00FF3E34">
        <w:trPr>
          <w:trHeight w:val="675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F2E2522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. I know where to find helpful health resources on the Internet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535DCC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229C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49D33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38E4F6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2B46E22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4E16EE3F" w14:textId="77777777" w:rsidTr="00FF3E34">
        <w:trPr>
          <w:trHeight w:val="621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32E7D0F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.  I know how to find helpful health resources on the Internet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808CB4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A2B0BB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2B986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73F702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4D803CE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78613238" w14:textId="77777777" w:rsidTr="00FF3E34">
        <w:trPr>
          <w:trHeight w:val="621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BEBCC1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. I know how to use the Internet to answer my questions about health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105C181A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381544B5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22F9B47D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608DE5FE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</w:tcPr>
          <w:p w14:paraId="3EBD1F29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3C336F8B" w14:textId="77777777" w:rsidTr="00FF3E34">
        <w:trPr>
          <w:trHeight w:val="621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D095BD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. I know how to use the health information I find on the Internet to help me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340D5631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7EB06A2B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50E5E1B1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1E1016B3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</w:tcPr>
          <w:p w14:paraId="6A438ADF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00FF3E5F" w14:textId="77777777" w:rsidTr="00FF3E34">
        <w:trPr>
          <w:trHeight w:val="621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4AFBDE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6. I have the skills I need to evaluate the health resources I find on the Internet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03AD3B5C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27CAE561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2DCE937B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68FC95F8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</w:tcPr>
          <w:p w14:paraId="3D124574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3B5E0B26" w14:textId="77777777" w:rsidTr="00FF3E34">
        <w:trPr>
          <w:trHeight w:val="621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088413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7. I can tell high-quality health resources form low-quality health resources on the Internet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70BFA444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030DC86E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42CEE406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160E9FA3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</w:tcPr>
          <w:p w14:paraId="4A0EF872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FF3E34" w:rsidRPr="00A86196" w14:paraId="0592F4BE" w14:textId="77777777" w:rsidTr="00FF3E34">
        <w:trPr>
          <w:trHeight w:val="621"/>
          <w:jc w:val="center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DE9390" w14:textId="77777777" w:rsidR="00FF3E34" w:rsidRPr="00A86196" w:rsidRDefault="00FF3E34" w:rsidP="00C1571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8. I feel confident in using information from the Internet to make health decisions.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72CFBE38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26C1726A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664F20F3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04AFFF52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</w:tcPr>
          <w:p w14:paraId="6EE2959F" w14:textId="77777777" w:rsidR="00FF3E34" w:rsidRPr="00A86196" w:rsidRDefault="00FF3E34" w:rsidP="00C1571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8619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</w:tbl>
    <w:p w14:paraId="18EADCCA" w14:textId="77777777" w:rsidR="00FF3E34" w:rsidRDefault="00FF3E34"/>
    <w:sectPr w:rsidR="00FF3E34" w:rsidSect="001D7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57D2A"/>
    <w:multiLevelType w:val="hybridMultilevel"/>
    <w:tmpl w:val="B6487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34"/>
    <w:rsid w:val="00007D6A"/>
    <w:rsid w:val="000B1694"/>
    <w:rsid w:val="000F22CB"/>
    <w:rsid w:val="001D7A44"/>
    <w:rsid w:val="003D0872"/>
    <w:rsid w:val="00461FDF"/>
    <w:rsid w:val="0065101B"/>
    <w:rsid w:val="00877755"/>
    <w:rsid w:val="00A67D48"/>
    <w:rsid w:val="00C56AA6"/>
    <w:rsid w:val="00D60254"/>
    <w:rsid w:val="00DD6DC1"/>
    <w:rsid w:val="00F23E86"/>
    <w:rsid w:val="00FF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473E4"/>
  <w15:chartTrackingRefBased/>
  <w15:docId w15:val="{0DABD647-C4CA-0F40-AB59-327F15D4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E34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F3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itvak</dc:creator>
  <cp:keywords/>
  <dc:description/>
  <cp:lastModifiedBy>Audrey Litvak</cp:lastModifiedBy>
  <cp:revision>2</cp:revision>
  <dcterms:created xsi:type="dcterms:W3CDTF">2025-12-27T02:03:00Z</dcterms:created>
  <dcterms:modified xsi:type="dcterms:W3CDTF">2025-12-27T02:03:00Z</dcterms:modified>
</cp:coreProperties>
</file>